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1"/>
          <w:id w:val="746119412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2"/>
          <w:id w:val="1244334895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>1: Regression results using Full_Scale_IQ_Composite_z as the criterion for the FASD group</w:t>
      </w: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tbl>
      <w:tblPr>
        <w:tblStyle w:val="a5"/>
        <w:tblW w:w="9778" w:type="dxa"/>
        <w:tblLayout w:type="fixed"/>
        <w:tblLook w:val="0000" w:firstRow="0" w:lastRow="0" w:firstColumn="0" w:lastColumn="0" w:noHBand="0" w:noVBand="0"/>
      </w:tblPr>
      <w:tblGrid>
        <w:gridCol w:w="1143"/>
        <w:gridCol w:w="1144"/>
        <w:gridCol w:w="1545"/>
        <w:gridCol w:w="723"/>
        <w:gridCol w:w="1144"/>
        <w:gridCol w:w="723"/>
        <w:gridCol w:w="1144"/>
        <w:gridCol w:w="723"/>
        <w:gridCol w:w="1489"/>
      </w:tblGrid>
      <w:tr w:rsidR="00274D3A">
        <w:trPr>
          <w:trHeight w:val="667"/>
        </w:trPr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48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22"/>
        </w:trPr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6**</w:t>
            </w:r>
          </w:p>
        </w:tc>
        <w:tc>
          <w:tcPr>
            <w:tcW w:w="154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4, -0.18]</w:t>
            </w: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67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64, 0.51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64, 0.50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2, .02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67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10, 0.75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10, 0.75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16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9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4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91, 0.15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91, 0.15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15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3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25, 0.76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25, 0.76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5, .0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4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21, 0.43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21, 0.43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4, .06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171</w:t>
            </w:r>
          </w:p>
        </w:tc>
      </w:tr>
      <w:tr w:rsidR="00274D3A">
        <w:trPr>
          <w:trHeight w:val="22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0,.29]</w:t>
            </w:r>
          </w:p>
        </w:tc>
      </w:tr>
      <w:tr w:rsidR="00274D3A">
        <w:trPr>
          <w:trHeight w:val="222"/>
        </w:trPr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4"/>
          <w:id w:val="-922551696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5"/>
          <w:id w:val="-81504105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>2: Regression results using Working_Memory_Digit_Span_z as the criterion for the FASD group</w:t>
      </w: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6"/>
        <w:tblW w:w="9826" w:type="dxa"/>
        <w:tblLayout w:type="fixed"/>
        <w:tblLook w:val="0000" w:firstRow="0" w:lastRow="0" w:firstColumn="0" w:lastColumn="0" w:noHBand="0" w:noVBand="0"/>
      </w:tblPr>
      <w:tblGrid>
        <w:gridCol w:w="1150"/>
        <w:gridCol w:w="1150"/>
        <w:gridCol w:w="1553"/>
        <w:gridCol w:w="726"/>
        <w:gridCol w:w="1150"/>
        <w:gridCol w:w="726"/>
        <w:gridCol w:w="1150"/>
        <w:gridCol w:w="726"/>
        <w:gridCol w:w="1495"/>
      </w:tblGrid>
      <w:tr w:rsidR="00274D3A">
        <w:trPr>
          <w:trHeight w:val="640"/>
        </w:trPr>
        <w:tc>
          <w:tcPr>
            <w:tcW w:w="11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1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5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4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13"/>
        </w:trPr>
        <w:tc>
          <w:tcPr>
            <w:tcW w:w="11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0**</w:t>
            </w:r>
          </w:p>
        </w:tc>
        <w:tc>
          <w:tcPr>
            <w:tcW w:w="155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8, -0.21]</w:t>
            </w:r>
          </w:p>
        </w:tc>
        <w:tc>
          <w:tcPr>
            <w:tcW w:w="72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4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11, 0.03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08, 0.03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2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4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8, 1.02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8, 1.0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3, .34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26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5, 0.6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4, 0.59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2, .02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12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60, 0.40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9, 0.39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2, .03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26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6, 0.56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6, 0.55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16]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1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242*</w:t>
            </w:r>
          </w:p>
        </w:tc>
      </w:tr>
      <w:tr w:rsidR="00274D3A">
        <w:trPr>
          <w:trHeight w:val="21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0,.37]</w:t>
            </w:r>
          </w:p>
        </w:tc>
      </w:tr>
      <w:tr w:rsidR="00274D3A">
        <w:trPr>
          <w:trHeight w:val="213"/>
        </w:trPr>
        <w:tc>
          <w:tcPr>
            <w:tcW w:w="11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</w:t>
      </w:r>
      <w:r>
        <w:rPr>
          <w:rFonts w:ascii="Times New Roman" w:eastAsia="Times New Roman" w:hAnsi="Times New Roman" w:cs="Times New Roman"/>
        </w:rPr>
        <w:lastRenderedPageBreak/>
        <w:t>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7"/>
          <w:id w:val="-1577568696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8"/>
          <w:id w:val="979684637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>3: Regression results using List_Sorting_z as the criterion for the FASD group</w:t>
      </w: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7"/>
        <w:tblW w:w="9873" w:type="dxa"/>
        <w:tblLayout w:type="fixed"/>
        <w:tblLook w:val="0000" w:firstRow="0" w:lastRow="0" w:firstColumn="0" w:lastColumn="0" w:noHBand="0" w:noVBand="0"/>
      </w:tblPr>
      <w:tblGrid>
        <w:gridCol w:w="1156"/>
        <w:gridCol w:w="1156"/>
        <w:gridCol w:w="1559"/>
        <w:gridCol w:w="729"/>
        <w:gridCol w:w="1156"/>
        <w:gridCol w:w="729"/>
        <w:gridCol w:w="1156"/>
        <w:gridCol w:w="729"/>
        <w:gridCol w:w="1503"/>
      </w:tblGrid>
      <w:tr w:rsidR="00274D3A">
        <w:trPr>
          <w:trHeight w:val="658"/>
        </w:trPr>
        <w:tc>
          <w:tcPr>
            <w:tcW w:w="115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15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5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50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18"/>
        </w:trPr>
        <w:tc>
          <w:tcPr>
            <w:tcW w:w="115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5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9**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02, -0.35]</w:t>
            </w:r>
          </w:p>
        </w:tc>
        <w:tc>
          <w:tcPr>
            <w:tcW w:w="72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58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89, 0.46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3, 0.37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4, .05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58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2, 1.13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0, 0.93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5, .27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38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69, 0.53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7, 0.44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2, .02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23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00, 0.17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82, 0.14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13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38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12, 0.63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10, 0.51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13]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18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262*</w:t>
            </w:r>
          </w:p>
        </w:tc>
      </w:tr>
      <w:tr w:rsidR="00274D3A">
        <w:trPr>
          <w:trHeight w:val="218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0,.39]</w:t>
            </w:r>
          </w:p>
        </w:tc>
      </w:tr>
      <w:tr w:rsidR="00274D3A">
        <w:trPr>
          <w:trHeight w:val="218"/>
        </w:trPr>
        <w:tc>
          <w:tcPr>
            <w:tcW w:w="115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10"/>
          <w:id w:val="954893061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11"/>
          <w:id w:val="-351909626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>4: Regression results using Trails_Number_Letter_Switching_z as the criterion for the FASD group</w:t>
      </w: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8"/>
        <w:tblW w:w="9883" w:type="dxa"/>
        <w:tblLayout w:type="fixed"/>
        <w:tblLook w:val="0000" w:firstRow="0" w:lastRow="0" w:firstColumn="0" w:lastColumn="0" w:noHBand="0" w:noVBand="0"/>
      </w:tblPr>
      <w:tblGrid>
        <w:gridCol w:w="1157"/>
        <w:gridCol w:w="1157"/>
        <w:gridCol w:w="1561"/>
        <w:gridCol w:w="730"/>
        <w:gridCol w:w="1157"/>
        <w:gridCol w:w="730"/>
        <w:gridCol w:w="1157"/>
        <w:gridCol w:w="730"/>
        <w:gridCol w:w="1504"/>
      </w:tblGrid>
      <w:tr w:rsidR="00274D3A">
        <w:trPr>
          <w:trHeight w:val="618"/>
        </w:trPr>
        <w:tc>
          <w:tcPr>
            <w:tcW w:w="115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15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6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5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50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06"/>
        </w:trPr>
        <w:tc>
          <w:tcPr>
            <w:tcW w:w="115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5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3*</w:t>
            </w:r>
          </w:p>
        </w:tc>
        <w:tc>
          <w:tcPr>
            <w:tcW w:w="156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6, -0.09]</w:t>
            </w:r>
          </w:p>
        </w:tc>
        <w:tc>
          <w:tcPr>
            <w:tcW w:w="7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18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63, 0.70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6, 0.6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1, .01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18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4, 0.55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39, 0.49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2, .0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1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09, 0.14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97, 0.1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7, .17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399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33, 0.84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30, 0.75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5, .08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1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11, 0.62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10, 0.55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7, .15]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06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140</w:t>
            </w:r>
          </w:p>
        </w:tc>
      </w:tr>
      <w:tr w:rsidR="00274D3A">
        <w:trPr>
          <w:trHeight w:val="206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0,.25]</w:t>
            </w:r>
          </w:p>
        </w:tc>
      </w:tr>
      <w:tr w:rsidR="00274D3A">
        <w:trPr>
          <w:trHeight w:val="206"/>
        </w:trPr>
        <w:tc>
          <w:tcPr>
            <w:tcW w:w="115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</w:t>
      </w:r>
      <w:r>
        <w:rPr>
          <w:rFonts w:ascii="Times New Roman" w:eastAsia="Times New Roman" w:hAnsi="Times New Roman" w:cs="Times New Roman"/>
        </w:rPr>
        <w:lastRenderedPageBreak/>
        <w:t xml:space="preserve">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13"/>
          <w:id w:val="498892045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14"/>
          <w:id w:val="120167975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>5: Regression results using Picture_Sequence_Memory_z as the criterion for the FASD group</w:t>
      </w: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9"/>
        <w:tblW w:w="9778" w:type="dxa"/>
        <w:tblLayout w:type="fixed"/>
        <w:tblLook w:val="0000" w:firstRow="0" w:lastRow="0" w:firstColumn="0" w:lastColumn="0" w:noHBand="0" w:noVBand="0"/>
      </w:tblPr>
      <w:tblGrid>
        <w:gridCol w:w="1144"/>
        <w:gridCol w:w="1144"/>
        <w:gridCol w:w="1544"/>
        <w:gridCol w:w="723"/>
        <w:gridCol w:w="1144"/>
        <w:gridCol w:w="723"/>
        <w:gridCol w:w="1144"/>
        <w:gridCol w:w="723"/>
        <w:gridCol w:w="1489"/>
      </w:tblGrid>
      <w:tr w:rsidR="00274D3A">
        <w:trPr>
          <w:trHeight w:val="605"/>
        </w:trPr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48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02"/>
        </w:trPr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5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64, 0.10]</w:t>
            </w: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0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7, 0.73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9, 0.56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0, .00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05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5, 1.08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4, 0.84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20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3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85, 0.51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66, 0.3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3, .04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390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13, 0.17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87, 0.13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15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3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5, 0.3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34, 0.29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1, .01]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0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192</w:t>
            </w:r>
          </w:p>
        </w:tc>
      </w:tr>
      <w:tr w:rsidR="00274D3A">
        <w:trPr>
          <w:trHeight w:val="202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0,.32]</w:t>
            </w:r>
          </w:p>
        </w:tc>
      </w:tr>
      <w:tr w:rsidR="00274D3A">
        <w:trPr>
          <w:trHeight w:val="202"/>
        </w:trPr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16"/>
          <w:id w:val="-1359363301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17"/>
          <w:id w:val="708397167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 xml:space="preserve">6: Regression results using Processing.Speed.Composite_z as the criterion for the FASD group </w:t>
      </w: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a"/>
        <w:tblW w:w="9705" w:type="dxa"/>
        <w:tblLayout w:type="fixed"/>
        <w:tblLook w:val="0000" w:firstRow="0" w:lastRow="0" w:firstColumn="0" w:lastColumn="0" w:noHBand="0" w:noVBand="0"/>
      </w:tblPr>
      <w:tblGrid>
        <w:gridCol w:w="1136"/>
        <w:gridCol w:w="1136"/>
        <w:gridCol w:w="1533"/>
        <w:gridCol w:w="717"/>
        <w:gridCol w:w="1136"/>
        <w:gridCol w:w="717"/>
        <w:gridCol w:w="1136"/>
        <w:gridCol w:w="717"/>
        <w:gridCol w:w="1477"/>
      </w:tblGrid>
      <w:tr w:rsidR="00274D3A">
        <w:trPr>
          <w:trHeight w:val="609"/>
        </w:trPr>
        <w:tc>
          <w:tcPr>
            <w:tcW w:w="113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13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3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47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02"/>
        </w:trPr>
        <w:tc>
          <w:tcPr>
            <w:tcW w:w="113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3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1*</w:t>
            </w:r>
          </w:p>
        </w:tc>
        <w:tc>
          <w:tcPr>
            <w:tcW w:w="15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9, -0.04]</w:t>
            </w: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3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7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23, -0.11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16, -0.11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5, .25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09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7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06, 0.89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05, 0.83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5, .23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31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8, 0.25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3, 0.24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5, .08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3, 1.12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3, 1.05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4, .27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6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14, 0.48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13, 0.45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5, .09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02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303**</w:t>
            </w:r>
          </w:p>
        </w:tc>
      </w:tr>
      <w:tr w:rsidR="00274D3A">
        <w:trPr>
          <w:trHeight w:val="227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3,.43]</w:t>
            </w:r>
          </w:p>
        </w:tc>
      </w:tr>
      <w:tr w:rsidR="00274D3A">
        <w:trPr>
          <w:trHeight w:val="177"/>
        </w:trPr>
        <w:tc>
          <w:tcPr>
            <w:tcW w:w="113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lastRenderedPageBreak/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19"/>
          <w:id w:val="344431936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20"/>
          <w:id w:val="116738455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>7: Regression results using Full_Scale_IQ_Composite_z as the criterion for the Comparison group</w:t>
      </w: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b"/>
        <w:tblW w:w="9711" w:type="dxa"/>
        <w:tblLayout w:type="fixed"/>
        <w:tblLook w:val="0000" w:firstRow="0" w:lastRow="0" w:firstColumn="0" w:lastColumn="0" w:noHBand="0" w:noVBand="0"/>
      </w:tblPr>
      <w:tblGrid>
        <w:gridCol w:w="1137"/>
        <w:gridCol w:w="1137"/>
        <w:gridCol w:w="1534"/>
        <w:gridCol w:w="717"/>
        <w:gridCol w:w="1137"/>
        <w:gridCol w:w="717"/>
        <w:gridCol w:w="1137"/>
        <w:gridCol w:w="717"/>
        <w:gridCol w:w="1478"/>
      </w:tblGrid>
      <w:tr w:rsidR="00274D3A">
        <w:trPr>
          <w:trHeight w:val="615"/>
        </w:trPr>
        <w:tc>
          <w:tcPr>
            <w:tcW w:w="113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47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05"/>
        </w:trPr>
        <w:tc>
          <w:tcPr>
            <w:tcW w:w="113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3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3**</w:t>
            </w:r>
          </w:p>
        </w:tc>
        <w:tc>
          <w:tcPr>
            <w:tcW w:w="153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77, 1.28]</w:t>
            </w: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43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1, 0.31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88, 0.38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5, .08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1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1, 0.40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0, 0.49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0, .00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3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65, 0.26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80, 0.32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09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1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9, 0.89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11, 1.10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7, .20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1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28, 0.31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31, 0.34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1, .01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0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067</w:t>
            </w:r>
          </w:p>
        </w:tc>
      </w:tr>
      <w:tr w:rsidR="00274D3A">
        <w:trPr>
          <w:trHeight w:val="23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0,.14]</w:t>
            </w:r>
          </w:p>
        </w:tc>
      </w:tr>
      <w:tr w:rsidR="00274D3A">
        <w:trPr>
          <w:trHeight w:val="179"/>
        </w:trPr>
        <w:tc>
          <w:tcPr>
            <w:tcW w:w="113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22"/>
          <w:id w:val="13341027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23"/>
          <w:id w:val="377459454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>8: Regression results using Working_Memory_Digit_Span_z as the criterion for the Comparison group</w:t>
      </w: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c"/>
        <w:tblW w:w="9753" w:type="dxa"/>
        <w:tblLayout w:type="fixed"/>
        <w:tblLook w:val="0000" w:firstRow="0" w:lastRow="0" w:firstColumn="0" w:lastColumn="0" w:noHBand="0" w:noVBand="0"/>
      </w:tblPr>
      <w:tblGrid>
        <w:gridCol w:w="1142"/>
        <w:gridCol w:w="1142"/>
        <w:gridCol w:w="1541"/>
        <w:gridCol w:w="720"/>
        <w:gridCol w:w="1142"/>
        <w:gridCol w:w="720"/>
        <w:gridCol w:w="1142"/>
        <w:gridCol w:w="720"/>
        <w:gridCol w:w="1484"/>
      </w:tblGrid>
      <w:tr w:rsidR="00274D3A">
        <w:trPr>
          <w:trHeight w:val="608"/>
        </w:trPr>
        <w:tc>
          <w:tcPr>
            <w:tcW w:w="114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14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4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4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48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02"/>
        </w:trPr>
        <w:tc>
          <w:tcPr>
            <w:tcW w:w="114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4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*</w:t>
            </w:r>
          </w:p>
        </w:tc>
        <w:tc>
          <w:tcPr>
            <w:tcW w:w="154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07, 0.55]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3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5, 0.5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3, 0.6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1, .0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08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4, 0.3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1, 0.3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2, .0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3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0*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04, -0.1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20, -0.19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3, .33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*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3, 1.07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5, 1.24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4, .3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2, 0.5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2, 0.5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2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02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240*</w:t>
            </w:r>
          </w:p>
        </w:tc>
      </w:tr>
      <w:tr w:rsidR="00274D3A">
        <w:trPr>
          <w:trHeight w:val="227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0,.37]</w:t>
            </w:r>
          </w:p>
        </w:tc>
      </w:tr>
      <w:tr w:rsidR="00274D3A">
        <w:trPr>
          <w:trHeight w:val="177"/>
        </w:trPr>
        <w:tc>
          <w:tcPr>
            <w:tcW w:w="11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25"/>
          <w:id w:val="-289971732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26"/>
          <w:id w:val="-199125321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>9: Regression results using List_Sorting_z as the criterion for the Comparison group</w:t>
      </w: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d"/>
        <w:tblW w:w="9733" w:type="dxa"/>
        <w:tblLayout w:type="fixed"/>
        <w:tblLook w:val="0000" w:firstRow="0" w:lastRow="0" w:firstColumn="0" w:lastColumn="0" w:noHBand="0" w:noVBand="0"/>
      </w:tblPr>
      <w:tblGrid>
        <w:gridCol w:w="1139"/>
        <w:gridCol w:w="1139"/>
        <w:gridCol w:w="1538"/>
        <w:gridCol w:w="719"/>
        <w:gridCol w:w="1139"/>
        <w:gridCol w:w="719"/>
        <w:gridCol w:w="1139"/>
        <w:gridCol w:w="719"/>
        <w:gridCol w:w="1482"/>
      </w:tblGrid>
      <w:tr w:rsidR="00274D3A">
        <w:trPr>
          <w:trHeight w:val="612"/>
        </w:trPr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3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04"/>
        </w:trPr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38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20, 0.37]</w:t>
            </w: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3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13, 0.05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10, 0.04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20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12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37, 0.56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36, 0.55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3, .03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33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91, 0.14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89, 0.14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15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7*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31, 1.43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30, 1.40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1, .40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7, 0.54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07, 0.52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16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04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219</w:t>
            </w:r>
          </w:p>
        </w:tc>
      </w:tr>
      <w:tr w:rsidR="00274D3A">
        <w:trPr>
          <w:trHeight w:val="229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0,.35]</w:t>
            </w:r>
          </w:p>
        </w:tc>
      </w:tr>
      <w:tr w:rsidR="00274D3A">
        <w:trPr>
          <w:trHeight w:val="179"/>
        </w:trPr>
        <w:tc>
          <w:tcPr>
            <w:tcW w:w="11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28"/>
          <w:id w:val="-17383726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29"/>
          <w:id w:val="-401228424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>10: Regression results using Trails_Number_Letter_Switching_z as the criterion for the Comparison group</w:t>
      </w: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e"/>
        <w:tblW w:w="9731" w:type="dxa"/>
        <w:tblLayout w:type="fixed"/>
        <w:tblLook w:val="0000" w:firstRow="0" w:lastRow="0" w:firstColumn="0" w:lastColumn="0" w:noHBand="0" w:noVBand="0"/>
      </w:tblPr>
      <w:tblGrid>
        <w:gridCol w:w="1138"/>
        <w:gridCol w:w="1139"/>
        <w:gridCol w:w="1537"/>
        <w:gridCol w:w="719"/>
        <w:gridCol w:w="1139"/>
        <w:gridCol w:w="719"/>
        <w:gridCol w:w="1139"/>
        <w:gridCol w:w="719"/>
        <w:gridCol w:w="1482"/>
      </w:tblGrid>
      <w:tr w:rsidR="00274D3A">
        <w:trPr>
          <w:trHeight w:val="605"/>
        </w:trPr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redictor</w:t>
            </w: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3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48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01"/>
        </w:trPr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3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20, 0.46]</w:t>
            </w: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3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3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40, -0.06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1.22, -0.05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26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37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05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61, 0.44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4, 0.39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2, .03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30*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28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0, 0.69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4, 0.60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2, .03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3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24, 1.04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21, 0.91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13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3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9, 0.29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38, 0.22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3, .04]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01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202</w:t>
            </w:r>
          </w:p>
        </w:tc>
      </w:tr>
      <w:tr w:rsidR="00274D3A">
        <w:trPr>
          <w:trHeight w:val="226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0,.33]</w:t>
            </w:r>
          </w:p>
        </w:tc>
      </w:tr>
      <w:tr w:rsidR="00274D3A">
        <w:trPr>
          <w:trHeight w:val="176"/>
        </w:trPr>
        <w:tc>
          <w:tcPr>
            <w:tcW w:w="11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31"/>
          <w:id w:val="664507781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32"/>
          <w:id w:val="149571380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>11: Regression results using Picture_Sequence_Memory_z as the criterion for the Comparison group</w:t>
      </w: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f"/>
        <w:tblW w:w="9679" w:type="dxa"/>
        <w:tblLayout w:type="fixed"/>
        <w:tblLook w:val="0000" w:firstRow="0" w:lastRow="0" w:firstColumn="0" w:lastColumn="0" w:noHBand="0" w:noVBand="0"/>
      </w:tblPr>
      <w:tblGrid>
        <w:gridCol w:w="1132"/>
        <w:gridCol w:w="1133"/>
        <w:gridCol w:w="1529"/>
        <w:gridCol w:w="715"/>
        <w:gridCol w:w="1133"/>
        <w:gridCol w:w="715"/>
        <w:gridCol w:w="1133"/>
        <w:gridCol w:w="715"/>
        <w:gridCol w:w="1474"/>
      </w:tblGrid>
      <w:tr w:rsidR="00274D3A">
        <w:trPr>
          <w:trHeight w:val="609"/>
        </w:trPr>
        <w:tc>
          <w:tcPr>
            <w:tcW w:w="1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2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47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03"/>
        </w:trPr>
        <w:tc>
          <w:tcPr>
            <w:tcW w:w="1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7**</w:t>
            </w:r>
          </w:p>
        </w:tc>
        <w:tc>
          <w:tcPr>
            <w:tcW w:w="152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42, 1.12]</w:t>
            </w:r>
          </w:p>
        </w:tc>
        <w:tc>
          <w:tcPr>
            <w:tcW w:w="71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3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9, 0.84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2, 0.75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3, .04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09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3, 0.40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65, 0.36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4, .06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31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7, 0.80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2, 0.72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4, .05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85, 0.51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6, 0.46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4, .05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6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4, 0.19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8, 0.17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6, .11]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03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035</w:t>
            </w:r>
          </w:p>
        </w:tc>
      </w:tr>
      <w:tr w:rsidR="00274D3A">
        <w:trPr>
          <w:trHeight w:val="228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0,.06]</w:t>
            </w:r>
          </w:p>
        </w:tc>
      </w:tr>
      <w:tr w:rsidR="00274D3A">
        <w:trPr>
          <w:trHeight w:val="178"/>
        </w:trPr>
        <w:tc>
          <w:tcPr>
            <w:tcW w:w="113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sdt>
        <w:sdtPr>
          <w:tag w:val="goog_rdk_34"/>
          <w:id w:val="-408215059"/>
          <w:showingPlcHdr/>
        </w:sdtPr>
        <w:sdtContent>
          <w:r w:rsidR="003F494C">
            <w:t xml:space="preserve">     </w:t>
          </w:r>
        </w:sdtContent>
      </w:sdt>
      <w:r>
        <w:rPr>
          <w:rFonts w:ascii="Times New Roman" w:eastAsia="Times New Roman" w:hAnsi="Times New Roman" w:cs="Times New Roman"/>
        </w:rPr>
        <w:t xml:space="preserve">Table </w:t>
      </w:r>
      <w:sdt>
        <w:sdtPr>
          <w:tag w:val="goog_rdk_35"/>
          <w:id w:val="-1761502582"/>
        </w:sdtPr>
        <w:sdtContent>
          <w:r>
            <w:rPr>
              <w:rFonts w:ascii="Times New Roman" w:eastAsia="Times New Roman" w:hAnsi="Times New Roman" w:cs="Times New Roman"/>
            </w:rPr>
            <w:t>S</w:t>
          </w:r>
        </w:sdtContent>
      </w:sdt>
      <w:r>
        <w:rPr>
          <w:rFonts w:ascii="Times New Roman" w:eastAsia="Times New Roman" w:hAnsi="Times New Roman" w:cs="Times New Roman"/>
        </w:rPr>
        <w:t xml:space="preserve">12: Regression results using Processing.Speed.Composite_z as the criterion for the </w:t>
      </w:r>
      <w:r>
        <w:rPr>
          <w:rFonts w:ascii="Times New Roman" w:eastAsia="Times New Roman" w:hAnsi="Times New Roman" w:cs="Times New Roman"/>
        </w:rPr>
        <w:lastRenderedPageBreak/>
        <w:t xml:space="preserve">Comparison group </w:t>
      </w: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f0"/>
        <w:tblW w:w="9662" w:type="dxa"/>
        <w:tblLayout w:type="fixed"/>
        <w:tblLook w:val="0000" w:firstRow="0" w:lastRow="0" w:firstColumn="0" w:lastColumn="0" w:noHBand="0" w:noVBand="0"/>
      </w:tblPr>
      <w:tblGrid>
        <w:gridCol w:w="1131"/>
        <w:gridCol w:w="1131"/>
        <w:gridCol w:w="1526"/>
        <w:gridCol w:w="714"/>
        <w:gridCol w:w="1131"/>
        <w:gridCol w:w="714"/>
        <w:gridCol w:w="1131"/>
        <w:gridCol w:w="714"/>
        <w:gridCol w:w="1470"/>
      </w:tblGrid>
      <w:tr w:rsidR="00274D3A">
        <w:trPr>
          <w:trHeight w:val="602"/>
        </w:trPr>
        <w:tc>
          <w:tcPr>
            <w:tcW w:w="113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13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52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</w:tc>
        <w:tc>
          <w:tcPr>
            <w:tcW w:w="113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beta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LL, UL]</w:t>
            </w:r>
          </w:p>
        </w:tc>
        <w:tc>
          <w:tcPr>
            <w:tcW w:w="71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14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it</w:t>
            </w:r>
          </w:p>
        </w:tc>
      </w:tr>
      <w:tr w:rsidR="00274D3A">
        <w:trPr>
          <w:trHeight w:val="200"/>
        </w:trPr>
        <w:tc>
          <w:tcPr>
            <w:tcW w:w="113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3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**</w:t>
            </w:r>
          </w:p>
        </w:tc>
        <w:tc>
          <w:tcPr>
            <w:tcW w:w="152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37, 0.96]</w:t>
            </w:r>
          </w:p>
        </w:tc>
        <w:tc>
          <w:tcPr>
            <w:tcW w:w="71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27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Cortex_Tota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1, 0.49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6, 0.52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3, .04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602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erebellum_White_Matter_Tota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0, 0.44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54, 0.47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1, .01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26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I_IV_Tota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1, 0.65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4, 0.70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4, .05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1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_Total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4, 0.40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79, 0.44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4, .06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401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cale(Cbm_Vermis_X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40, 0.29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0.38, 0.27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-.03, .03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74D3A">
        <w:trPr>
          <w:trHeight w:val="2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= .050</w:t>
            </w:r>
          </w:p>
        </w:tc>
      </w:tr>
      <w:tr w:rsidR="00274D3A">
        <w:trPr>
          <w:trHeight w:val="22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000000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% CI[.00,.10]</w:t>
            </w:r>
          </w:p>
        </w:tc>
      </w:tr>
      <w:tr w:rsidR="00274D3A">
        <w:trPr>
          <w:trHeight w:val="175"/>
        </w:trPr>
        <w:tc>
          <w:tcPr>
            <w:tcW w:w="11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274D3A" w:rsidRDefault="00274D3A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274D3A" w:rsidRDefault="00274D3A">
      <w:pPr>
        <w:widowControl w:val="0"/>
        <w:rPr>
          <w:rFonts w:ascii="Times New Roman" w:eastAsia="Times New Roman" w:hAnsi="Times New Roman" w:cs="Times New Roman"/>
        </w:rPr>
      </w:pPr>
    </w:p>
    <w:p w:rsidR="00274D3A" w:rsidRDefault="00000000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.</w:t>
      </w:r>
      <w:r>
        <w:rPr>
          <w:rFonts w:ascii="Times New Roman" w:eastAsia="Times New Roman" w:hAnsi="Times New Roman" w:cs="Times New Roman"/>
        </w:rPr>
        <w:t xml:space="preserve"> A significant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-weight indicates the beta-weight and semi-partial correlation are also significant.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represents unstandardized regression weights. </w:t>
      </w:r>
      <w:r>
        <w:rPr>
          <w:rFonts w:ascii="Times New Roman" w:eastAsia="Times New Roman" w:hAnsi="Times New Roman" w:cs="Times New Roman"/>
          <w:i/>
        </w:rPr>
        <w:t>beta</w:t>
      </w:r>
      <w:r>
        <w:rPr>
          <w:rFonts w:ascii="Times New Roman" w:eastAsia="Times New Roman" w:hAnsi="Times New Roman" w:cs="Times New Roman"/>
        </w:rPr>
        <w:t xml:space="preserve"> indicates the standardized regression weights. </w:t>
      </w:r>
      <w:r>
        <w:rPr>
          <w:rFonts w:ascii="Times New Roman" w:eastAsia="Times New Roman" w:hAnsi="Times New Roman" w:cs="Times New Roman"/>
          <w:i/>
        </w:rPr>
        <w:t>sr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represents the semi-partial correlation squared. </w:t>
      </w:r>
      <w:r>
        <w:rPr>
          <w:rFonts w:ascii="Times New Roman" w:eastAsia="Times New Roman" w:hAnsi="Times New Roman" w:cs="Times New Roman"/>
          <w:i/>
        </w:rPr>
        <w:t>r</w:t>
      </w:r>
      <w:r>
        <w:rPr>
          <w:rFonts w:ascii="Times New Roman" w:eastAsia="Times New Roman" w:hAnsi="Times New Roman" w:cs="Times New Roman"/>
        </w:rPr>
        <w:t xml:space="preserve"> represents the zero-order correlation. </w:t>
      </w:r>
      <w:r>
        <w:rPr>
          <w:rFonts w:ascii="Times New Roman" w:eastAsia="Times New Roman" w:hAnsi="Times New Roman" w:cs="Times New Roman"/>
          <w:i/>
        </w:rPr>
        <w:t>LL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UL</w:t>
      </w:r>
      <w:r>
        <w:rPr>
          <w:rFonts w:ascii="Times New Roman" w:eastAsia="Times New Roman" w:hAnsi="Times New Roman" w:cs="Times New Roman"/>
        </w:rPr>
        <w:t xml:space="preserve"> indicate the lower and upper limits of a confidence interval, respectively.</w:t>
      </w:r>
      <w:r>
        <w:rPr>
          <w:rFonts w:ascii="Times New Roman" w:eastAsia="Times New Roman" w:hAnsi="Times New Roman" w:cs="Times New Roman"/>
        </w:rPr>
        <w:br/>
        <w:t xml:space="preserve">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indicates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</w:t>
      </w:r>
    </w:p>
    <w:p w:rsidR="00274D3A" w:rsidRDefault="00274D3A"/>
    <w:sdt>
      <w:sdtPr>
        <w:tag w:val="goog_rdk_41"/>
        <w:id w:val="-1048150724"/>
      </w:sdtPr>
      <w:sdtContent>
        <w:p w:rsidR="00274D3A" w:rsidRPr="003F494C" w:rsidRDefault="00000000">
          <w:pPr>
            <w:widowControl w:val="0"/>
            <w:rPr>
              <w:rFonts w:ascii="Times New Roman" w:eastAsia="Times New Roman" w:hAnsi="Times New Roman" w:cs="Times New Roman"/>
            </w:rPr>
          </w:pPr>
          <w:sdt>
            <w:sdtPr>
              <w:tag w:val="goog_rdk_37"/>
              <w:id w:val="-1805410933"/>
            </w:sdtPr>
            <w:sdtContent>
              <w:sdt>
                <w:sdtPr>
                  <w:tag w:val="goog_rdk_38"/>
                  <w:id w:val="458800014"/>
                </w:sdtPr>
                <w:sdtContent>
                  <w:r w:rsidRPr="003F494C">
                    <w:rPr>
                      <w:rFonts w:ascii="Times New Roman" w:eastAsia="Times New Roman" w:hAnsi="Times New Roman" w:cs="Times New Roman"/>
                    </w:rPr>
                    <w:t xml:space="preserve">Table S13: Fisher’s r-to-z comparison of Pearson correlation coefficients </w:t>
                  </w:r>
                </w:sdtContent>
              </w:sdt>
              <w:sdt>
                <w:sdtPr>
                  <w:tag w:val="goog_rdk_39"/>
                  <w:id w:val="1452222533"/>
                </w:sdtPr>
                <w:sdtContent>
                  <w:r>
                    <w:rPr>
                      <w:rFonts w:ascii="Times New Roman" w:eastAsia="Times New Roman" w:hAnsi="Times New Roman" w:cs="Times New Roman"/>
                    </w:rPr>
                    <w:t>between cerebellum volumes and cognitive measures by group</w:t>
                  </w:r>
                </w:sdtContent>
              </w:sdt>
              <w:sdt>
                <w:sdtPr>
                  <w:tag w:val="goog_rdk_40"/>
                  <w:id w:val="-928758066"/>
                </w:sdtPr>
                <w:sdtContent/>
              </w:sdt>
            </w:sdtContent>
          </w:sdt>
        </w:p>
      </w:sdtContent>
    </w:sdt>
    <w:sdt>
      <w:sdtPr>
        <w:tag w:val="goog_rdk_44"/>
        <w:id w:val="389372076"/>
      </w:sdtPr>
      <w:sdtContent>
        <w:p w:rsidR="00274D3A" w:rsidRPr="003F494C" w:rsidRDefault="00000000">
          <w:pPr>
            <w:spacing w:line="276" w:lineRule="auto"/>
            <w:rPr>
              <w:rFonts w:ascii="Arial" w:eastAsia="Arial" w:hAnsi="Arial" w:cs="Arial"/>
              <w:highlight w:val="white"/>
            </w:rPr>
          </w:pPr>
          <w:sdt>
            <w:sdtPr>
              <w:tag w:val="goog_rdk_42"/>
              <w:id w:val="274626380"/>
            </w:sdtPr>
            <w:sdtContent>
              <w:sdt>
                <w:sdtPr>
                  <w:tag w:val="goog_rdk_43"/>
                  <w:id w:val="-671480006"/>
                </w:sdtPr>
                <w:sdtContent/>
              </w:sdt>
            </w:sdtContent>
          </w:sdt>
        </w:p>
      </w:sdtContent>
    </w:sdt>
    <w:tbl>
      <w:tblPr>
        <w:tblStyle w:val="af1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815"/>
        <w:gridCol w:w="780"/>
        <w:gridCol w:w="795"/>
        <w:gridCol w:w="1215"/>
        <w:gridCol w:w="1230"/>
        <w:gridCol w:w="495"/>
        <w:gridCol w:w="645"/>
      </w:tblGrid>
      <w:sdt>
        <w:sdtPr>
          <w:tag w:val="goog_rdk_45"/>
          <w:id w:val="-395234052"/>
        </w:sdtPr>
        <w:sdtContent>
          <w:tr w:rsidR="00274D3A">
            <w:trPr>
              <w:trHeight w:val="495"/>
            </w:trPr>
            <w:tc>
              <w:tcPr>
                <w:tcW w:w="2160" w:type="dxa"/>
                <w:tcBorders>
                  <w:top w:val="single" w:sz="7" w:space="0" w:color="000000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48"/>
                  <w:id w:val="358551675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46"/>
                        <w:id w:val="-1136664725"/>
                      </w:sdtPr>
                      <w:sdtContent>
                        <w:sdt>
                          <w:sdtPr>
                            <w:tag w:val="goog_rdk_47"/>
                            <w:id w:val="-552318425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Cerebellum Regio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15" w:type="dxa"/>
                <w:tcBorders>
                  <w:top w:val="single" w:sz="7" w:space="0" w:color="000000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51"/>
                  <w:id w:val="-1579616529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49"/>
                        <w:id w:val="-1952708867"/>
                      </w:sdtPr>
                      <w:sdtContent>
                        <w:sdt>
                          <w:sdtPr>
                            <w:tag w:val="goog_rdk_50"/>
                            <w:id w:val="1366999291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Cognitive Measure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80" w:type="dxa"/>
                <w:tcBorders>
                  <w:top w:val="single" w:sz="7" w:space="0" w:color="000000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55"/>
                  <w:id w:val="1475456150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52"/>
                        <w:id w:val="-1255925966"/>
                      </w:sdtPr>
                      <w:sdtContent>
                        <w:sdt>
                          <w:sdtPr>
                            <w:tag w:val="goog_rdk_53"/>
                            <w:id w:val="1507487255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i/>
                                <w:sz w:val="18"/>
                                <w:szCs w:val="18"/>
                                <w:highlight w:val="white"/>
                              </w:rPr>
                              <w:t>r</w:t>
                            </w:r>
                          </w:sdtContent>
                        </w:sdt>
                        <w:sdt>
                          <w:sdtPr>
                            <w:tag w:val="goog_rdk_54"/>
                            <w:id w:val="-1692501961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 xml:space="preserve"> (FASD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95" w:type="dxa"/>
                <w:tcBorders>
                  <w:top w:val="single" w:sz="7" w:space="0" w:color="000000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58"/>
                  <w:id w:val="-17131834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56"/>
                        <w:id w:val="1947947412"/>
                      </w:sdtPr>
                      <w:sdtContent>
                        <w:sdt>
                          <w:sdtPr>
                            <w:tag w:val="goog_rdk_57"/>
                            <w:id w:val="563283349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n (FASD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single" w:sz="7" w:space="0" w:color="000000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62"/>
                  <w:id w:val="1510709093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59"/>
                        <w:id w:val="1895156970"/>
                      </w:sdtPr>
                      <w:sdtContent>
                        <w:sdt>
                          <w:sdtPr>
                            <w:tag w:val="goog_rdk_60"/>
                            <w:id w:val="-2024261349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i/>
                                <w:sz w:val="18"/>
                                <w:szCs w:val="18"/>
                                <w:highlight w:val="white"/>
                              </w:rPr>
                              <w:t>r</w:t>
                            </w:r>
                          </w:sdtContent>
                        </w:sdt>
                        <w:sdt>
                          <w:sdtPr>
                            <w:tag w:val="goog_rdk_61"/>
                            <w:id w:val="-98242148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 xml:space="preserve"> (Comparison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30" w:type="dxa"/>
                <w:tcBorders>
                  <w:top w:val="single" w:sz="7" w:space="0" w:color="000000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65"/>
                  <w:id w:val="796574698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63"/>
                        <w:id w:val="354107530"/>
                      </w:sdtPr>
                      <w:sdtContent>
                        <w:sdt>
                          <w:sdtPr>
                            <w:tag w:val="goog_rdk_64"/>
                            <w:id w:val="-1791852004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n (Comparison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95" w:type="dxa"/>
                <w:tcBorders>
                  <w:top w:val="single" w:sz="7" w:space="0" w:color="000000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68"/>
                  <w:id w:val="-836971562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66"/>
                        <w:id w:val="-510251813"/>
                      </w:sdtPr>
                      <w:sdtContent>
                        <w:sdt>
                          <w:sdtPr>
                            <w:tag w:val="goog_rdk_67"/>
                            <w:id w:val="-585207979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Z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5" w:type="dxa"/>
                <w:tcBorders>
                  <w:top w:val="single" w:sz="7" w:space="0" w:color="000000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71"/>
                  <w:id w:val="1105452247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69"/>
                        <w:id w:val="1748785479"/>
                      </w:sdtPr>
                      <w:sdtContent>
                        <w:sdt>
                          <w:sdtPr>
                            <w:tag w:val="goog_rdk_70"/>
                            <w:id w:val="-19477611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p (Diff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2"/>
          <w:id w:val="-1175538444"/>
        </w:sdtPr>
        <w:sdtContent>
          <w:tr w:rsidR="00274D3A">
            <w:trPr>
              <w:trHeight w:val="270"/>
            </w:trPr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75"/>
                  <w:id w:val="-1230581327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73"/>
                        <w:id w:val="-1361414507"/>
                      </w:sdtPr>
                      <w:sdtContent>
                        <w:sdt>
                          <w:sdtPr>
                            <w:tag w:val="goog_rdk_74"/>
                            <w:id w:val="67615960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Cerebellum Cortex Tota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78"/>
                  <w:id w:val="-769434270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76"/>
                        <w:id w:val="-1931333640"/>
                      </w:sdtPr>
                      <w:sdtContent>
                        <w:sdt>
                          <w:sdtPr>
                            <w:tag w:val="goog_rdk_77"/>
                            <w:id w:val="687168987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Processing Speed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81"/>
                  <w:id w:val="502875549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79"/>
                        <w:id w:val="-22312117"/>
                      </w:sdtPr>
                      <w:sdtContent>
                        <w:sdt>
                          <w:sdtPr>
                            <w:tag w:val="goog_rdk_80"/>
                            <w:id w:val="1311902753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0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84"/>
                  <w:id w:val="-1328753411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82"/>
                        <w:id w:val="1928610859"/>
                      </w:sdtPr>
                      <w:sdtContent>
                        <w:sdt>
                          <w:sdtPr>
                            <w:tag w:val="goog_rdk_83"/>
                            <w:id w:val="749000923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87"/>
                  <w:id w:val="1921544532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85"/>
                        <w:id w:val="1132088427"/>
                      </w:sdtPr>
                      <w:sdtContent>
                        <w:sdt>
                          <w:sdtPr>
                            <w:tag w:val="goog_rdk_86"/>
                            <w:id w:val="267915295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2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90"/>
                  <w:id w:val="-1599346871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88"/>
                        <w:id w:val="507878943"/>
                      </w:sdtPr>
                      <w:sdtContent>
                        <w:sdt>
                          <w:sdtPr>
                            <w:tag w:val="goog_rdk_89"/>
                            <w:id w:val="402963534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93"/>
                  <w:id w:val="-1417099480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91"/>
                        <w:id w:val="321625237"/>
                      </w:sdtPr>
                      <w:sdtContent>
                        <w:sdt>
                          <w:sdtPr>
                            <w:tag w:val="goog_rdk_92"/>
                            <w:id w:val="360332143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8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96"/>
                  <w:id w:val="385732799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94"/>
                        <w:id w:val="1563296709"/>
                      </w:sdtPr>
                      <w:sdtContent>
                        <w:sdt>
                          <w:sdtPr>
                            <w:tag w:val="goog_rdk_95"/>
                            <w:id w:val="120840937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39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97"/>
          <w:id w:val="480338859"/>
        </w:sdtPr>
        <w:sdtContent>
          <w:tr w:rsidR="00274D3A">
            <w:trPr>
              <w:trHeight w:val="480"/>
            </w:trPr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00"/>
                  <w:id w:val="-799988816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98"/>
                        <w:id w:val="-1654781492"/>
                      </w:sdtPr>
                      <w:sdtContent>
                        <w:sdt>
                          <w:sdtPr>
                            <w:tag w:val="goog_rdk_99"/>
                            <w:id w:val="159609103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Cerebellum Cortex Tota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03"/>
                  <w:id w:val="-2055805174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01"/>
                        <w:id w:val="-1921844420"/>
                      </w:sdtPr>
                      <w:sdtContent>
                        <w:sdt>
                          <w:sdtPr>
                            <w:tag w:val="goog_rdk_102"/>
                            <w:id w:val="-56930940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Number-Letter Switching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06"/>
                  <w:id w:val="-797777585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04"/>
                        <w:id w:val="1869523925"/>
                      </w:sdtPr>
                      <w:sdtContent>
                        <w:sdt>
                          <w:sdtPr>
                            <w:tag w:val="goog_rdk_105"/>
                            <w:id w:val="-1846222355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0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09"/>
                  <w:id w:val="729354794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07"/>
                        <w:id w:val="1233935086"/>
                      </w:sdtPr>
                      <w:sdtContent>
                        <w:sdt>
                          <w:sdtPr>
                            <w:tag w:val="goog_rdk_108"/>
                            <w:id w:val="-388420920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12"/>
                  <w:id w:val="631413754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10"/>
                        <w:id w:val="1598773365"/>
                      </w:sdtPr>
                      <w:sdtContent>
                        <w:sdt>
                          <w:sdtPr>
                            <w:tag w:val="goog_rdk_111"/>
                            <w:id w:val="-273718093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3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15"/>
                  <w:id w:val="310237333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13"/>
                        <w:id w:val="1392631596"/>
                      </w:sdtPr>
                      <w:sdtContent>
                        <w:sdt>
                          <w:sdtPr>
                            <w:tag w:val="goog_rdk_114"/>
                            <w:id w:val="363648366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18"/>
                  <w:id w:val="-1629716841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16"/>
                        <w:id w:val="2026011860"/>
                      </w:sdtPr>
                      <w:sdtContent>
                        <w:sdt>
                          <w:sdtPr>
                            <w:tag w:val="goog_rdk_117"/>
                            <w:id w:val="1895934936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1.7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21"/>
                  <w:id w:val="-829304015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19"/>
                        <w:id w:val="-1672082833"/>
                      </w:sdtPr>
                      <w:sdtContent>
                        <w:sdt>
                          <w:sdtPr>
                            <w:tag w:val="goog_rdk_120"/>
                            <w:id w:val="-434836916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08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22"/>
          <w:id w:val="293353820"/>
        </w:sdtPr>
        <w:sdtContent>
          <w:tr w:rsidR="00274D3A">
            <w:trPr>
              <w:trHeight w:val="480"/>
            </w:trPr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25"/>
                  <w:id w:val="398837591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23"/>
                        <w:id w:val="833505749"/>
                      </w:sdtPr>
                      <w:sdtContent>
                        <w:sdt>
                          <w:sdtPr>
                            <w:tag w:val="goog_rdk_124"/>
                            <w:id w:val="-351080089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Cerebellum White Matter Tota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28"/>
                  <w:id w:val="374980335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26"/>
                        <w:id w:val="71556169"/>
                      </w:sdtPr>
                      <w:sdtContent>
                        <w:sdt>
                          <w:sdtPr>
                            <w:tag w:val="goog_rdk_127"/>
                            <w:id w:val="925572378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Digit Spa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31"/>
                  <w:id w:val="-115729938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29"/>
                        <w:id w:val="1449301954"/>
                      </w:sdtPr>
                      <w:sdtContent>
                        <w:sdt>
                          <w:sdtPr>
                            <w:tag w:val="goog_rdk_130"/>
                            <w:id w:val="-801757029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2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34"/>
                  <w:id w:val="-864155169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32"/>
                        <w:id w:val="-218026796"/>
                      </w:sdtPr>
                      <w:sdtContent>
                        <w:sdt>
                          <w:sdtPr>
                            <w:tag w:val="goog_rdk_133"/>
                            <w:id w:val="26404677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37"/>
                  <w:id w:val="1011314689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35"/>
                        <w:id w:val="-1646142452"/>
                      </w:sdtPr>
                      <w:sdtContent>
                        <w:sdt>
                          <w:sdtPr>
                            <w:tag w:val="goog_rdk_136"/>
                            <w:id w:val="1933554811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0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40"/>
                  <w:id w:val="-1491060605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38"/>
                        <w:id w:val="-859908385"/>
                      </w:sdtPr>
                      <w:sdtContent>
                        <w:sdt>
                          <w:sdtPr>
                            <w:tag w:val="goog_rdk_139"/>
                            <w:id w:val="148047398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43"/>
                  <w:id w:val="1087817781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41"/>
                        <w:id w:val="-2005782714"/>
                      </w:sdtPr>
                      <w:sdtContent>
                        <w:sdt>
                          <w:sdtPr>
                            <w:tag w:val="goog_rdk_142"/>
                            <w:id w:val="-96333345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1.3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46"/>
                  <w:id w:val="839612321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44"/>
                        <w:id w:val="-2080679544"/>
                      </w:sdtPr>
                      <w:sdtContent>
                        <w:sdt>
                          <w:sdtPr>
                            <w:tag w:val="goog_rdk_145"/>
                            <w:id w:val="-1406696907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17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47"/>
          <w:id w:val="-938741870"/>
        </w:sdtPr>
        <w:sdtContent>
          <w:tr w:rsidR="00274D3A">
            <w:trPr>
              <w:trHeight w:val="480"/>
            </w:trPr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50"/>
                  <w:id w:val="-319543177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48"/>
                        <w:id w:val="132567026"/>
                      </w:sdtPr>
                      <w:sdtContent>
                        <w:sdt>
                          <w:sdtPr>
                            <w:tag w:val="goog_rdk_149"/>
                            <w:id w:val="-329178949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Cerebellum White Matter Tota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53"/>
                  <w:id w:val="477180047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51"/>
                        <w:id w:val="1714205756"/>
                      </w:sdtPr>
                      <w:sdtContent>
                        <w:sdt>
                          <w:sdtPr>
                            <w:tag w:val="goog_rdk_152"/>
                            <w:id w:val="-92095779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List Sorting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56"/>
                  <w:id w:val="893262426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54"/>
                        <w:id w:val="1231803030"/>
                      </w:sdtPr>
                      <w:sdtContent>
                        <w:sdt>
                          <w:sdtPr>
                            <w:tag w:val="goog_rdk_155"/>
                            <w:id w:val="1804601381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2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59"/>
                  <w:id w:val="469997742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57"/>
                        <w:id w:val="223223386"/>
                      </w:sdtPr>
                      <w:sdtContent>
                        <w:sdt>
                          <w:sdtPr>
                            <w:tag w:val="goog_rdk_158"/>
                            <w:id w:val="-1715253304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62"/>
                  <w:id w:val="-274113138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60"/>
                        <w:id w:val="531528603"/>
                      </w:sdtPr>
                      <w:sdtContent>
                        <w:sdt>
                          <w:sdtPr>
                            <w:tag w:val="goog_rdk_161"/>
                            <w:id w:val="1952591257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0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65"/>
                  <w:id w:val="-1835712740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63"/>
                        <w:id w:val="-776525098"/>
                      </w:sdtPr>
                      <w:sdtContent>
                        <w:sdt>
                          <w:sdtPr>
                            <w:tag w:val="goog_rdk_164"/>
                            <w:id w:val="-1521783986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68"/>
                  <w:id w:val="1509583783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66"/>
                        <w:id w:val="-902512838"/>
                      </w:sdtPr>
                      <w:sdtContent>
                        <w:sdt>
                          <w:sdtPr>
                            <w:tag w:val="goog_rdk_167"/>
                            <w:id w:val="-491524020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1.1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71"/>
                  <w:id w:val="-282415560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69"/>
                        <w:id w:val="-1256216706"/>
                      </w:sdtPr>
                      <w:sdtContent>
                        <w:sdt>
                          <w:sdtPr>
                            <w:tag w:val="goog_rdk_170"/>
                            <w:id w:val="2112142023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25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72"/>
          <w:id w:val="-1630542035"/>
        </w:sdtPr>
        <w:sdtContent>
          <w:tr w:rsidR="00274D3A">
            <w:trPr>
              <w:trHeight w:val="480"/>
            </w:trPr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75"/>
                  <w:id w:val="913503268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73"/>
                        <w:id w:val="181777265"/>
                      </w:sdtPr>
                      <w:sdtContent>
                        <w:sdt>
                          <w:sdtPr>
                            <w:tag w:val="goog_rdk_174"/>
                            <w:id w:val="991675072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Cerebellum White Matter Tota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78"/>
                  <w:id w:val="1202428857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76"/>
                        <w:id w:val="105481170"/>
                      </w:sdtPr>
                      <w:sdtContent>
                        <w:sdt>
                          <w:sdtPr>
                            <w:tag w:val="goog_rdk_177"/>
                            <w:id w:val="1217575908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Processing Speed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81"/>
                  <w:id w:val="193356987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79"/>
                        <w:id w:val="356768810"/>
                      </w:sdtPr>
                      <w:sdtContent>
                        <w:sdt>
                          <w:sdtPr>
                            <w:tag w:val="goog_rdk_180"/>
                            <w:id w:val="1705473383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2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84"/>
                  <w:id w:val="-672939026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82"/>
                        <w:id w:val="1881260740"/>
                      </w:sdtPr>
                      <w:sdtContent>
                        <w:sdt>
                          <w:sdtPr>
                            <w:tag w:val="goog_rdk_183"/>
                            <w:id w:val="1905400483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87"/>
                  <w:id w:val="615678533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85"/>
                        <w:id w:val="485668868"/>
                      </w:sdtPr>
                      <w:sdtContent>
                        <w:sdt>
                          <w:sdtPr>
                            <w:tag w:val="goog_rdk_186"/>
                            <w:id w:val="804567466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1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90"/>
                  <w:id w:val="-1045616391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88"/>
                        <w:id w:val="-899046463"/>
                      </w:sdtPr>
                      <w:sdtContent>
                        <w:sdt>
                          <w:sdtPr>
                            <w:tag w:val="goog_rdk_189"/>
                            <w:id w:val="-1357715244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93"/>
                  <w:id w:val="-1733788556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91"/>
                        <w:id w:val="-255108884"/>
                      </w:sdtPr>
                      <w:sdtContent>
                        <w:sdt>
                          <w:sdtPr>
                            <w:tag w:val="goog_rdk_192"/>
                            <w:id w:val="1252620939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1.94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196"/>
                  <w:id w:val="-142275867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94"/>
                        <w:id w:val="1157407506"/>
                      </w:sdtPr>
                      <w:sdtContent>
                        <w:sdt>
                          <w:sdtPr>
                            <w:tag w:val="goog_rdk_195"/>
                            <w:id w:val="-1722269197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05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197"/>
          <w:id w:val="780064391"/>
        </w:sdtPr>
        <w:sdtContent>
          <w:tr w:rsidR="00274D3A">
            <w:trPr>
              <w:trHeight w:val="270"/>
            </w:trPr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00"/>
                  <w:id w:val="-248132484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198"/>
                        <w:id w:val="1391673384"/>
                      </w:sdtPr>
                      <w:sdtContent>
                        <w:sdt>
                          <w:sdtPr>
                            <w:tag w:val="goog_rdk_199"/>
                            <w:id w:val="-317339465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Cerebellum I-IV Tota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03"/>
                  <w:id w:val="477102778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01"/>
                        <w:id w:val="301925015"/>
                      </w:sdtPr>
                      <w:sdtContent>
                        <w:sdt>
                          <w:sdtPr>
                            <w:tag w:val="goog_rdk_202"/>
                            <w:id w:val="-1668433190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Digit Spa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06"/>
                  <w:id w:val="1917537366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04"/>
                        <w:id w:val="1779840071"/>
                      </w:sdtPr>
                      <w:sdtContent>
                        <w:sdt>
                          <w:sdtPr>
                            <w:tag w:val="goog_rdk_205"/>
                            <w:id w:val="-1958300128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1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09"/>
                  <w:id w:val="-1565707138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07"/>
                        <w:id w:val="226550904"/>
                      </w:sdtPr>
                      <w:sdtContent>
                        <w:sdt>
                          <w:sdtPr>
                            <w:tag w:val="goog_rdk_208"/>
                            <w:id w:val="-722261610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12"/>
                  <w:id w:val="-347852506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10"/>
                        <w:id w:val="-939948729"/>
                      </w:sdtPr>
                      <w:sdtContent>
                        <w:sdt>
                          <w:sdtPr>
                            <w:tag w:val="goog_rdk_211"/>
                            <w:id w:val="-494076928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1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15"/>
                  <w:id w:val="1785190559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13"/>
                        <w:id w:val="-1621564337"/>
                      </w:sdtPr>
                      <w:sdtContent>
                        <w:sdt>
                          <w:sdtPr>
                            <w:tag w:val="goog_rdk_214"/>
                            <w:id w:val="-1198294965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18"/>
                  <w:id w:val="622536315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16"/>
                        <w:id w:val="1134080736"/>
                      </w:sdtPr>
                      <w:sdtContent>
                        <w:sdt>
                          <w:sdtPr>
                            <w:tag w:val="goog_rdk_217"/>
                            <w:id w:val="829049236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0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21"/>
                  <w:id w:val="-1671246059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19"/>
                        <w:id w:val="1282317962"/>
                      </w:sdtPr>
                      <w:sdtContent>
                        <w:sdt>
                          <w:sdtPr>
                            <w:tag w:val="goog_rdk_220"/>
                            <w:id w:val="-2132047721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94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22"/>
          <w:id w:val="2110375617"/>
        </w:sdtPr>
        <w:sdtContent>
          <w:tr w:rsidR="00274D3A">
            <w:trPr>
              <w:trHeight w:val="270"/>
            </w:trPr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25"/>
                  <w:id w:val="1262980037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23"/>
                        <w:id w:val="-840873353"/>
                      </w:sdtPr>
                      <w:sdtContent>
                        <w:sdt>
                          <w:sdtPr>
                            <w:tag w:val="goog_rdk_224"/>
                            <w:id w:val="1650566384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Cerebellum V Tota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28"/>
                  <w:id w:val="171700967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26"/>
                        <w:id w:val="-679420992"/>
                      </w:sdtPr>
                      <w:sdtContent>
                        <w:sdt>
                          <w:sdtPr>
                            <w:tag w:val="goog_rdk_227"/>
                            <w:id w:val="-68350974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Processing Speed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31"/>
                  <w:id w:val="137860271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29"/>
                        <w:id w:val="114431066"/>
                      </w:sdtPr>
                      <w:sdtContent>
                        <w:sdt>
                          <w:sdtPr>
                            <w:tag w:val="goog_rdk_230"/>
                            <w:id w:val="2139848823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2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34"/>
                  <w:id w:val="-2107992501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32"/>
                        <w:id w:val="-441826872"/>
                      </w:sdtPr>
                      <w:sdtContent>
                        <w:sdt>
                          <w:sdtPr>
                            <w:tag w:val="goog_rdk_233"/>
                            <w:id w:val="-821090267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37"/>
                  <w:id w:val="1900553345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35"/>
                        <w:id w:val="-1986682016"/>
                      </w:sdtPr>
                      <w:sdtContent>
                        <w:sdt>
                          <w:sdtPr>
                            <w:tag w:val="goog_rdk_236"/>
                            <w:id w:val="-46237239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1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40"/>
                  <w:id w:val="1438046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38"/>
                        <w:id w:val="-525407995"/>
                      </w:sdtPr>
                      <w:sdtContent>
                        <w:sdt>
                          <w:sdtPr>
                            <w:tag w:val="goog_rdk_239"/>
                            <w:id w:val="1832710228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43"/>
                  <w:id w:val="503234215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41"/>
                        <w:id w:val="-2068429415"/>
                      </w:sdtPr>
                      <w:sdtContent>
                        <w:sdt>
                          <w:sdtPr>
                            <w:tag w:val="goog_rdk_242"/>
                            <w:id w:val="2108018279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1.9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46"/>
                  <w:id w:val="-97911624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44"/>
                        <w:id w:val="650776231"/>
                      </w:sdtPr>
                      <w:sdtContent>
                        <w:sdt>
                          <w:sdtPr>
                            <w:tag w:val="goog_rdk_245"/>
                            <w:id w:val="495645986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05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47"/>
          <w:id w:val="-776463063"/>
        </w:sdtPr>
        <w:sdtContent>
          <w:tr w:rsidR="00274D3A">
            <w:trPr>
              <w:trHeight w:val="270"/>
            </w:trPr>
            <w:tc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50"/>
                  <w:id w:val="761797728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48"/>
                        <w:id w:val="145902763"/>
                      </w:sdtPr>
                      <w:sdtContent>
                        <w:sdt>
                          <w:sdtPr>
                            <w:tag w:val="goog_rdk_249"/>
                            <w:id w:val="286946627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Cerebellum V Tota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53"/>
                  <w:id w:val="1407928572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51"/>
                        <w:id w:val="58342499"/>
                      </w:sdtPr>
                      <w:sdtContent>
                        <w:sdt>
                          <w:sdtPr>
                            <w:tag w:val="goog_rdk_252"/>
                            <w:id w:val="328599860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Digit Span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8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56"/>
                  <w:id w:val="1759194993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54"/>
                        <w:id w:val="499252121"/>
                      </w:sdtPr>
                      <w:sdtContent>
                        <w:sdt>
                          <w:sdtPr>
                            <w:tag w:val="goog_rdk_255"/>
                            <w:id w:val="1461222210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0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59"/>
                  <w:id w:val="-1142725171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57"/>
                        <w:id w:val="1951182388"/>
                      </w:sdtPr>
                      <w:sdtContent>
                        <w:sdt>
                          <w:sdtPr>
                            <w:tag w:val="goog_rdk_258"/>
                            <w:id w:val="-1339863108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62"/>
                  <w:id w:val="1564765073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60"/>
                        <w:id w:val="1762122770"/>
                      </w:sdtPr>
                      <w:sdtContent>
                        <w:sdt>
                          <w:sdtPr>
                            <w:tag w:val="goog_rdk_261"/>
                            <w:id w:val="-1896041362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1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30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65"/>
                  <w:id w:val="2055662632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63"/>
                        <w:id w:val="361167087"/>
                      </w:sdtPr>
                      <w:sdtContent>
                        <w:sdt>
                          <w:sdtPr>
                            <w:tag w:val="goog_rdk_264"/>
                            <w:id w:val="-139492990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5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9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68"/>
                  <w:id w:val="262345609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66"/>
                        <w:id w:val="20413601"/>
                      </w:sdtPr>
                      <w:sdtContent>
                        <w:sdt>
                          <w:sdtPr>
                            <w:tag w:val="goog_rdk_267"/>
                            <w:id w:val="1985889161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97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5" w:type="dxa"/>
                <w:tcBorders>
                  <w:top w:val="nil"/>
                  <w:left w:val="nil"/>
                  <w:bottom w:val="nil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71"/>
                  <w:id w:val="-519178882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69"/>
                        <w:id w:val="63933473"/>
                      </w:sdtPr>
                      <w:sdtContent>
                        <w:sdt>
                          <w:sdtPr>
                            <w:tag w:val="goog_rdk_270"/>
                            <w:id w:val="-2126817034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330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2"/>
          <w:id w:val="2081818356"/>
        </w:sdtPr>
        <w:sdtContent>
          <w:tr w:rsidR="00274D3A">
            <w:trPr>
              <w:trHeight w:val="270"/>
            </w:trPr>
            <w:tc>
              <w:tcPr>
                <w:tcW w:w="2160" w:type="dxa"/>
                <w:tcBorders>
                  <w:top w:val="nil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75"/>
                  <w:id w:val="515712745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73"/>
                        <w:id w:val="1201319460"/>
                      </w:sdtPr>
                      <w:sdtContent>
                        <w:sdt>
                          <w:sdtPr>
                            <w:tag w:val="goog_rdk_274"/>
                            <w:id w:val="257883557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Cerebellum V Total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815" w:type="dxa"/>
                <w:tcBorders>
                  <w:top w:val="nil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78"/>
                  <w:id w:val="1241355330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76"/>
                        <w:id w:val="-1528589640"/>
                      </w:sdtPr>
                      <w:sdtContent>
                        <w:sdt>
                          <w:sdtPr>
                            <w:tag w:val="goog_rdk_277"/>
                            <w:id w:val="964655113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List Sorting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80" w:type="dxa"/>
                <w:tcBorders>
                  <w:top w:val="nil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81"/>
                  <w:id w:val="-2101910015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79"/>
                        <w:id w:val="1517057770"/>
                      </w:sdtPr>
                      <w:sdtContent>
                        <w:sdt>
                          <w:sdtPr>
                            <w:tag w:val="goog_rdk_280"/>
                            <w:id w:val="244720584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0.19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95" w:type="dxa"/>
                <w:tcBorders>
                  <w:top w:val="nil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84"/>
                  <w:id w:val="410185179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82"/>
                        <w:id w:val="-1902415917"/>
                      </w:sdtPr>
                      <w:sdtContent>
                        <w:sdt>
                          <w:sdtPr>
                            <w:tag w:val="goog_rdk_283"/>
                            <w:id w:val="1696651131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15" w:type="dxa"/>
                <w:tcBorders>
                  <w:top w:val="nil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87"/>
                  <w:id w:val="-1198307083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85"/>
                        <w:id w:val="1592888433"/>
                      </w:sdtPr>
                      <w:sdtContent>
                        <w:sdt>
                          <w:sdtPr>
                            <w:tag w:val="goog_rdk_286"/>
                            <w:id w:val="1760441671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2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30" w:type="dxa"/>
                <w:tcBorders>
                  <w:top w:val="nil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90"/>
                  <w:id w:val="-1714819647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88"/>
                        <w:id w:val="1965745508"/>
                      </w:sdtPr>
                      <w:sdtContent>
                        <w:sdt>
                          <w:sdtPr>
                            <w:tag w:val="goog_rdk_289"/>
                            <w:id w:val="904491427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4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95" w:type="dxa"/>
                <w:tcBorders>
                  <w:top w:val="nil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93"/>
                  <w:id w:val="-1463858878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91"/>
                        <w:id w:val="220216932"/>
                      </w:sdtPr>
                      <w:sdtContent>
                        <w:sdt>
                          <w:sdtPr>
                            <w:tag w:val="goog_rdk_292"/>
                            <w:id w:val="1105863880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-1.91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645" w:type="dxa"/>
                <w:tcBorders>
                  <w:top w:val="nil"/>
                  <w:left w:val="nil"/>
                  <w:bottom w:val="single" w:sz="7" w:space="0" w:color="000000"/>
                  <w:right w:val="nil"/>
                </w:tcBorders>
                <w:tcMar>
                  <w:top w:w="0" w:type="dxa"/>
                  <w:left w:w="60" w:type="dxa"/>
                  <w:bottom w:w="0" w:type="dxa"/>
                  <w:right w:w="60" w:type="dxa"/>
                </w:tcMar>
              </w:tcPr>
              <w:sdt>
                <w:sdtPr>
                  <w:tag w:val="goog_rdk_296"/>
                  <w:id w:val="562194797"/>
                </w:sdtPr>
                <w:sdtContent>
                  <w:p w:rsidR="00274D3A" w:rsidRPr="003F494C" w:rsidRDefault="00000000">
                    <w:pPr>
                      <w:spacing w:after="60" w:line="276" w:lineRule="auto"/>
                      <w:jc w:val="right"/>
                      <w:rPr>
                        <w:rFonts w:ascii="Times New Roman" w:eastAsia="Times New Roman" w:hAnsi="Times New Roman" w:cs="Times New Roman"/>
                        <w:sz w:val="18"/>
                        <w:szCs w:val="18"/>
                        <w:highlight w:val="white"/>
                      </w:rPr>
                    </w:pPr>
                    <w:sdt>
                      <w:sdtPr>
                        <w:tag w:val="goog_rdk_294"/>
                        <w:id w:val="-1945356771"/>
                      </w:sdtPr>
                      <w:sdtContent>
                        <w:sdt>
                          <w:sdtPr>
                            <w:tag w:val="goog_rdk_295"/>
                            <w:id w:val="1274688004"/>
                          </w:sdtPr>
                          <w:sdtContent>
                            <w:r w:rsidRPr="003F494C"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  <w:highlight w:val="white"/>
                              </w:rPr>
                              <w:t>0.056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298"/>
        <w:id w:val="-1305159424"/>
      </w:sdtPr>
      <w:sdtContent>
        <w:p w:rsidR="00274D3A" w:rsidRPr="003F494C" w:rsidRDefault="00000000">
          <w:pPr>
            <w:spacing w:line="276" w:lineRule="auto"/>
            <w:rPr>
              <w:rFonts w:ascii="Times New Roman" w:eastAsia="Times New Roman" w:hAnsi="Times New Roman" w:cs="Times New Roman"/>
            </w:rPr>
          </w:pPr>
          <w:sdt>
            <w:sdtPr>
              <w:tag w:val="goog_rdk_297"/>
              <w:id w:val="600029695"/>
            </w:sdtPr>
            <w:sdtContent/>
          </w:sdt>
        </w:p>
      </w:sdtContent>
    </w:sdt>
    <w:p w:rsidR="00274D3A" w:rsidRDefault="00000000">
      <w:pPr>
        <w:widowControl w:val="0"/>
      </w:pPr>
      <w:sdt>
        <w:sdtPr>
          <w:tag w:val="goog_rdk_300"/>
          <w:id w:val="2034489103"/>
        </w:sdtPr>
        <w:sdtContent>
          <w:sdt>
            <w:sdtPr>
              <w:tag w:val="goog_rdk_301"/>
              <w:id w:val="-2145836951"/>
              <w:showingPlcHdr/>
            </w:sdtPr>
            <w:sdtContent>
              <w:r w:rsidR="003F494C">
                <w:t xml:space="preserve">     </w:t>
              </w:r>
            </w:sdtContent>
          </w:sdt>
        </w:sdtContent>
      </w:sdt>
      <w:sdt>
        <w:sdtPr>
          <w:tag w:val="goog_rdk_302"/>
          <w:id w:val="-1793154309"/>
        </w:sdtPr>
        <w:sdtContent>
          <w:r>
            <w:rPr>
              <w:rFonts w:ascii="Times New Roman" w:eastAsia="Times New Roman" w:hAnsi="Times New Roman" w:cs="Times New Roman"/>
            </w:rPr>
            <w:t xml:space="preserve">Figure </w:t>
          </w:r>
        </w:sdtContent>
      </w:sdt>
      <w:sdt>
        <w:sdtPr>
          <w:tag w:val="goog_rdk_303"/>
          <w:id w:val="-1500588716"/>
        </w:sdtPr>
        <w:sdtContent>
          <w:sdt>
            <w:sdtPr>
              <w:tag w:val="goog_rdk_304"/>
              <w:id w:val="1597413836"/>
            </w:sdtPr>
            <w:sdtContent>
              <w:r>
                <w:rPr>
                  <w:rFonts w:ascii="Times New Roman" w:eastAsia="Times New Roman" w:hAnsi="Times New Roman" w:cs="Times New Roman"/>
                </w:rPr>
                <w:t>S</w:t>
              </w:r>
            </w:sdtContent>
          </w:sdt>
        </w:sdtContent>
      </w:sdt>
      <w:sdt>
        <w:sdtPr>
          <w:tag w:val="goog_rdk_305"/>
          <w:id w:val="1204363279"/>
        </w:sdtPr>
        <w:sdtContent>
          <w:r>
            <w:rPr>
              <w:rFonts w:ascii="Times New Roman" w:eastAsia="Times New Roman" w:hAnsi="Times New Roman" w:cs="Times New Roman"/>
            </w:rPr>
            <w:t xml:space="preserve">1: Violin plots displaying cerebellar regional volumes by group in regions in which significant group differences were observed </w:t>
          </w:r>
        </w:sdtContent>
      </w:sdt>
    </w:p>
    <w:sectPr w:rsidR="00274D3A"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D3A"/>
    <w:rsid w:val="001A3AD6"/>
    <w:rsid w:val="00274D3A"/>
    <w:rsid w:val="003F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2E59333A-BB7C-EB49-97E5-EFA6EA3CD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pBdr>
        <w:bottom w:val="single" w:sz="4" w:space="1" w:color="000000"/>
      </w:pBdr>
      <w:spacing w:before="480"/>
      <w:ind w:left="720" w:hanging="720"/>
      <w:outlineLvl w:val="0"/>
    </w:pPr>
    <w:rPr>
      <w:rFonts w:ascii="Calibri" w:eastAsia="Calibri" w:hAnsi="Calibri" w:cs="Calibr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/>
      <w:ind w:left="1440" w:hanging="720"/>
      <w:outlineLvl w:val="1"/>
    </w:pPr>
    <w:rPr>
      <w:rFonts w:ascii="Calibri" w:eastAsia="Calibri" w:hAnsi="Calibri" w:cs="Calibr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/>
      <w:ind w:left="2160" w:hanging="720"/>
      <w:outlineLvl w:val="2"/>
    </w:pPr>
    <w:rPr>
      <w:rFonts w:ascii="Calibri" w:eastAsia="Calibri" w:hAnsi="Calibri" w:cs="Calibri"/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customStyle="1" w:styleId="a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kNe4HIgmqrgcCHADdNptGMoGFg==">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592</Words>
  <Characters>12909</Characters>
  <Application>Microsoft Office Word</Application>
  <DocSecurity>0</DocSecurity>
  <Lines>759</Lines>
  <Paragraphs>596</Paragraphs>
  <ScaleCrop>false</ScaleCrop>
  <Company/>
  <LinksUpToDate>false</LinksUpToDate>
  <CharactersWithSpaces>1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ma Erickson</cp:lastModifiedBy>
  <cp:revision>2</cp:revision>
  <dcterms:created xsi:type="dcterms:W3CDTF">2025-10-03T15:07:00Z</dcterms:created>
  <dcterms:modified xsi:type="dcterms:W3CDTF">2025-10-03T15:07:00Z</dcterms:modified>
</cp:coreProperties>
</file>